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  <w:t xml:space="preserve">Table S6 </w:t>
      </w:r>
      <w:r>
        <w:rPr>
          <w:rFonts w:cs="Times New Roman" w:ascii="Times New Roman" w:hAnsi="Times New Roman"/>
          <w:bCs/>
          <w:color w:val="000000"/>
          <w:lang w:val="en-GB"/>
        </w:rPr>
        <w:t xml:space="preserve">Comparison of Gigante Vercelli (GV) and Vialone Nano (VN) expression values </w:t>
      </w:r>
      <w:r>
        <w:rPr>
          <w:rFonts w:cs="Times New Roman" w:ascii="Times New Roman" w:hAnsi="Times New Roman"/>
          <w:lang w:val="en-GB"/>
        </w:rPr>
        <w:t>reported as DESeq-normalized read counts</w:t>
      </w:r>
      <w:r>
        <w:rPr>
          <w:rFonts w:cs="Times New Roman" w:ascii="Times New Roman" w:hAnsi="Times New Roman"/>
          <w:bCs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lang w:val="en-GB"/>
        </w:rPr>
        <w:t>for MAPK, MAPKK and MAPKKK.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GB"/>
        </w:rPr>
      </w:r>
    </w:p>
    <w:tbl>
      <w:tblPr>
        <w:tblW w:w="9917" w:type="dxa"/>
        <w:jc w:val="left"/>
        <w:tblInd w:w="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50"/>
        <w:gridCol w:w="1029"/>
        <w:gridCol w:w="3562"/>
        <w:gridCol w:w="612"/>
        <w:gridCol w:w="752"/>
        <w:gridCol w:w="638"/>
        <w:gridCol w:w="600"/>
        <w:gridCol w:w="565"/>
        <w:gridCol w:w="709"/>
      </w:tblGrid>
      <w:tr>
        <w:trPr>
          <w:trHeight w:val="500" w:hRule="atLeast"/>
        </w:trPr>
        <w:tc>
          <w:tcPr>
            <w:tcW w:w="9917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 xml:space="preserve">MAP kinases </w:t>
            </w:r>
          </w:p>
        </w:tc>
      </w:tr>
      <w:tr>
        <w:trPr>
          <w:trHeight w:val="779" w:hRule="atLeast"/>
        </w:trPr>
        <w:tc>
          <w:tcPr>
            <w:tcW w:w="14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</w:t>
            </w:r>
          </w:p>
        </w:tc>
        <w:tc>
          <w:tcPr>
            <w:tcW w:w="10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35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mock</w:t>
            </w:r>
            <w:r>
              <w:rPr>
                <w:rFonts w:cs="Times New Roman" w:ascii="Times New Roman" w:hAnsi="Times New Roman"/>
                <w:kern w:val="2"/>
                <w:position w:val="6"/>
                <w:sz w:val="16"/>
                <w:szCs w:val="16"/>
              </w:rPr>
              <w:t>a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blast</w:t>
            </w:r>
            <w:r>
              <w:rPr>
                <w:rFonts w:cs="Times New Roman" w:ascii="Times New Roman" w:hAnsi="Times New Roman"/>
                <w:kern w:val="2"/>
                <w:position w:val="6"/>
                <w:sz w:val="16"/>
                <w:szCs w:val="16"/>
              </w:rPr>
              <w:t>a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old Ch blast vs mock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R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sted among DEG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1043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 kinase family protein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.2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.4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5.0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.1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4391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4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2.5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0.9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.1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3.9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4562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21-2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5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86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.4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0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4753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20-4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6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7.2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6.1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7.5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9.2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7013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tein kinase domain containing protein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9.9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1.29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.1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6.7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2g0423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17-2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7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.7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7.2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0.7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.7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2g0548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14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_SLT2y_ERK.1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.07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4.7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9.2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6.4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3g1770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3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GMC_2_ERK.2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.5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7.5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9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.8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3g1821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asic helix-loop-helix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5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1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.9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.5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3g2270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-dependent kinase C-2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0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.0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.0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4g4110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clin-dependent kinase G-2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4.8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9.89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4.9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9.8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5g0178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PAK_Ste20++TranslationKinase_Slob_Wnk.1 - STE kinases include homologs to sterile 7, sterile 11 and sterile 20 from yeast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.9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.2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.1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1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5g0516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GMC_2.1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2.8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6.9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24.1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9.9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5g4914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20-5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8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.3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5.59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3.8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2.1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5g5012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21-1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3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1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2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0609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6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_ERK.12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0.7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1.66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5.2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3.2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2634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20-3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10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8.9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3.0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5.9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4.5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4859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7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_SLT2y_ERK.2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8.8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5.0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5.3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3.9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4943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17-1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.11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1.5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9.7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1.6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1.10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7g4718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poson protein, putative, unclassified, expressed (putative CRK1 protein(cdc2-related kinase 1) [Oryza sativa Japonica Group)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7.6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.0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0.8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8.5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8g0606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_ERK.13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.9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.8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8g3522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n-dependent kinase C-3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0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1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6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58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0g3895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4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MC_MAPKCMGC_2_ERK.14 - CGMC includes CDA, MAPK, GSK3, and CLKC kinases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64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4.7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0.9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7.1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0g4295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n-dependent kinase E-1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4.7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4.7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8.6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7.0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1g1386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clin-dependent kinase, putative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.1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5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4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34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1g1708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16</w:t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PK15 - Putative MAPK based on amino acid sequence homology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4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2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.6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.8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2g0649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PAK_Ste20_Slob_Wnk.6 - STE kinases include homologs to sterile 7, sterile 11 and sterile 20 from yeast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5.15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6.73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5.4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8.67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12g42020</w:t>
            </w:r>
          </w:p>
        </w:tc>
        <w:tc>
          <w:tcPr>
            <w:tcW w:w="10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C_PVPK_like_kin82y.20 - ACG kinases include homologs to PKA, PKG and PKC, expressed</w:t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450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56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5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9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97"/>
        <w:gridCol w:w="1072"/>
        <w:gridCol w:w="3311"/>
        <w:gridCol w:w="581"/>
        <w:gridCol w:w="704"/>
        <w:gridCol w:w="684"/>
        <w:gridCol w:w="704"/>
        <w:gridCol w:w="480"/>
        <w:gridCol w:w="827"/>
      </w:tblGrid>
      <w:tr>
        <w:trPr/>
        <w:tc>
          <w:tcPr>
            <w:tcW w:w="996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PKK   </w:t>
            </w:r>
          </w:p>
        </w:tc>
      </w:tr>
      <w:tr>
        <w:trPr/>
        <w:tc>
          <w:tcPr>
            <w:tcW w:w="15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</w:t>
            </w:r>
          </w:p>
        </w:tc>
        <w:tc>
          <w:tcPr>
            <w:tcW w:w="10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name</w:t>
            </w:r>
          </w:p>
        </w:tc>
        <w:tc>
          <w:tcPr>
            <w:tcW w:w="33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cription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mock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 blast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ld Ch blast vs mock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R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G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0552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sMKK1 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1 - putative MAPKK based on amino acid sequence homology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.1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2.92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.3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6.10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2789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sMKK3  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8 - STE kinases include homologs to sterile 7, sterile 11 and sterile 20 from yeast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.96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6.73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.2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5.39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2g5460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4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5 - STE kinases include homologs to sterile 7, sterile 11 and sterile 20 from yeast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1.41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9.15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.33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7.69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6g0918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5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5 - putative MAPKK based on amino acid sequence homology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0.32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2.64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9.4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7.7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0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3266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6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2 - STE kinases include homologs to sterile 7, sterile 11 and sterile 20 from yeast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1.75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4.31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4.04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.31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2g4676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10-1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4 - STE kinases include homologs to sterile 7, sterile 11 and sterile 20 from yeast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4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3g1239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10-2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6 - STE kinases include homologs to sterile 7, sterile 11 and sterile 20 from yeast, expressed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2.3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4.34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9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9.54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5.24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3g50550</w:t>
            </w:r>
          </w:p>
        </w:tc>
        <w:tc>
          <w:tcPr>
            <w:tcW w:w="107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sMKK10-3</w:t>
            </w:r>
          </w:p>
        </w:tc>
        <w:tc>
          <w:tcPr>
            <w:tcW w:w="3311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_ste7_MAP2K.7 - STE kinases include homologs to sterile 7, sterile 11 and sterile 20 from yeast</w:t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597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11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7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napToGrid w:val="false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96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35"/>
        <w:gridCol w:w="3399"/>
        <w:gridCol w:w="872"/>
        <w:gridCol w:w="872"/>
        <w:gridCol w:w="693"/>
        <w:gridCol w:w="866"/>
        <w:gridCol w:w="543"/>
        <w:gridCol w:w="772"/>
      </w:tblGrid>
      <w:tr>
        <w:trPr/>
        <w:tc>
          <w:tcPr>
            <w:tcW w:w="9652" w:type="dxa"/>
            <w:gridSpan w:val="8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MAPKKK </w:t>
            </w:r>
          </w:p>
        </w:tc>
      </w:tr>
      <w:tr>
        <w:trPr/>
        <w:tc>
          <w:tcPr>
            <w:tcW w:w="16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339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mock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ean blast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old Ch blast vs mock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DR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G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_Os01g5037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E_MEKK_ste11_MAP3K.4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.44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.1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45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4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0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5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7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.82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1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1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6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.42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.99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5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1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19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1g5042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7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34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.87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0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2170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8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.42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.61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82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7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3501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9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11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.13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9.5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3.21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44642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0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.62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.12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7.2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9.2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2g5304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1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3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8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4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0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1557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2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4.99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.12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2.87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7.86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1817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3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.66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.21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06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76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4964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4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.3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8.8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3.49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.2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3g5556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5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6.56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40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8.52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.96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3570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6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1.95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5.1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3.01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2.91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4724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7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2.29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3.3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4.93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4.73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4g5653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4.40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4.66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1.44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1.18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5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8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8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5g4676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19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3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5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3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07g0278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20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.3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.68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.88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55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_Os11g10100</w:t>
            </w:r>
          </w:p>
        </w:tc>
        <w:tc>
          <w:tcPr>
            <w:tcW w:w="339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_MEKK_ste11_MAP3K.3 - STE kinases include homologs to sterile 7, sterile 11 and sterile 20 from yeast, expressed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V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1.25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5.76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1635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9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N</w:t>
            </w:r>
          </w:p>
        </w:tc>
        <w:tc>
          <w:tcPr>
            <w:tcW w:w="87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3.91</w:t>
            </w:r>
          </w:p>
        </w:tc>
        <w:tc>
          <w:tcPr>
            <w:tcW w:w="6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6.62</w:t>
            </w:r>
          </w:p>
        </w:tc>
        <w:tc>
          <w:tcPr>
            <w:tcW w:w="86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5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kern w:val="2"/>
          <w:position w:val="6"/>
          <w:sz w:val="18"/>
          <w:szCs w:val="18"/>
          <w:lang w:val="en-GB"/>
        </w:rPr>
        <w:t>a</w:t>
      </w:r>
      <w:r>
        <w:rPr>
          <w:rFonts w:cs="Times New Roman" w:ascii="Times New Roman" w:hAnsi="Times New Roman"/>
          <w:sz w:val="18"/>
          <w:szCs w:val="18"/>
          <w:lang w:val="en-GB"/>
        </w:rPr>
        <w:t>Expression values are reported as DESeq-normalized read counts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DejaVu Sans;Times New Roman" w:cs="DejaVu Sans;Times New Roman"/>
      <w:color w:val="auto"/>
      <w:kern w:val="2"/>
      <w:sz w:val="24"/>
      <w:szCs w:val="24"/>
      <w:lang w:val="it-IT" w:bidi="hi-IN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Times New Roman" w:cs="DejaVu Sans;Times New Roman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2:49:00Z</dcterms:created>
  <dc:creator>paolo </dc:creator>
  <dc:description/>
  <cp:keywords/>
  <dc:language>en-US</dc:language>
  <cp:lastModifiedBy>GP</cp:lastModifiedBy>
  <dcterms:modified xsi:type="dcterms:W3CDTF">2012-09-12T13:48:00Z</dcterms:modified>
  <cp:revision>6</cp:revision>
  <dc:subject/>
  <dc:title>Supplementary Table  6</dc:title>
</cp:coreProperties>
</file>